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5E35" w14:textId="4F51C80E" w:rsidR="00FE363B" w:rsidRPr="007B762B" w:rsidRDefault="00FE363B" w:rsidP="00FE363B">
      <w:pPr>
        <w:tabs>
          <w:tab w:val="clear" w:pos="3068"/>
        </w:tabs>
        <w:spacing w:after="160" w:line="259" w:lineRule="auto"/>
        <w:ind w:firstLine="0"/>
        <w:rPr>
          <w:rFonts w:ascii="Times New Roman" w:eastAsia="Times New Roman" w:hAnsi="Times New Roman" w:cs="Times New Roman"/>
          <w:b/>
          <w:szCs w:val="22"/>
        </w:rPr>
      </w:pPr>
      <w:r w:rsidRPr="007B762B">
        <w:rPr>
          <w:rFonts w:ascii="Times New Roman" w:eastAsia="Times New Roman" w:hAnsi="Times New Roman" w:cs="Times New Roman"/>
          <w:b/>
          <w:szCs w:val="22"/>
        </w:rPr>
        <w:t>S</w:t>
      </w:r>
      <w:r w:rsidR="00D979BD">
        <w:rPr>
          <w:rFonts w:ascii="Times New Roman" w:eastAsia="Times New Roman" w:hAnsi="Times New Roman" w:cs="Times New Roman"/>
          <w:b/>
          <w:szCs w:val="22"/>
        </w:rPr>
        <w:t>6</w:t>
      </w:r>
      <w:r w:rsidRPr="007B762B">
        <w:rPr>
          <w:rFonts w:ascii="Times New Roman" w:eastAsia="Times New Roman" w:hAnsi="Times New Roman" w:cs="Times New Roman"/>
          <w:b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Pr="00A6161A">
        <w:rPr>
          <w:rFonts w:ascii="Times New Roman" w:eastAsia="Times New Roman" w:hAnsi="Times New Roman" w:cs="Times New Roman"/>
          <w:b/>
          <w:sz w:val="24"/>
          <w:szCs w:val="24"/>
        </w:rPr>
        <w:t>Risk of bias and Publication Bia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E0723D">
        <w:rPr>
          <w:rFonts w:ascii="Times New Roman" w:eastAsia="Times New Roman" w:hAnsi="Times New Roman" w:cs="Times New Roman"/>
          <w:b/>
          <w:sz w:val="24"/>
          <w:szCs w:val="24"/>
        </w:rPr>
        <w:t>Detailed ROB analysis</w:t>
      </w:r>
      <w:r w:rsidR="00E45F66" w:rsidRPr="00E0723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28513A1" w14:textId="77777777" w:rsidR="00FE363B" w:rsidRPr="005051E8" w:rsidRDefault="00FE363B" w:rsidP="00FE363B">
      <w:pPr>
        <w:tabs>
          <w:tab w:val="clear" w:pos="3068"/>
        </w:tabs>
        <w:spacing w:after="160" w:line="259" w:lineRule="auto"/>
        <w:ind w:firstLine="0"/>
        <w:rPr>
          <w:rFonts w:ascii="Times New Roman" w:eastAsia="Times New Roman" w:hAnsi="Times New Roman" w:cs="Times New Roman"/>
          <w:b/>
          <w:szCs w:val="22"/>
        </w:rPr>
      </w:pPr>
      <w:r w:rsidRPr="005051E8">
        <w:rPr>
          <w:rFonts w:ascii="Times New Roman" w:eastAsia="Times New Roman" w:hAnsi="Times New Roman" w:cs="Times New Roman"/>
          <w:i/>
          <w:szCs w:val="22"/>
        </w:rPr>
        <w:t>Risk of bias assessment</w:t>
      </w:r>
      <w:r w:rsidRPr="005051E8">
        <w:rPr>
          <w:rFonts w:ascii="Times New Roman" w:eastAsia="Times New Roman" w:hAnsi="Times New Roman" w:cs="Times New Roman"/>
          <w:b/>
          <w:szCs w:val="22"/>
        </w:rPr>
        <w:t xml:space="preserve">  </w:t>
      </w:r>
    </w:p>
    <w:tbl>
      <w:tblPr>
        <w:tblStyle w:val="Tabellenraster2"/>
        <w:tblW w:w="15021" w:type="dxa"/>
        <w:tblLayout w:type="fixed"/>
        <w:tblLook w:val="04A0" w:firstRow="1" w:lastRow="0" w:firstColumn="1" w:lastColumn="0" w:noHBand="0" w:noVBand="1"/>
      </w:tblPr>
      <w:tblGrid>
        <w:gridCol w:w="426"/>
        <w:gridCol w:w="236"/>
        <w:gridCol w:w="2315"/>
        <w:gridCol w:w="425"/>
        <w:gridCol w:w="567"/>
        <w:gridCol w:w="567"/>
        <w:gridCol w:w="567"/>
        <w:gridCol w:w="567"/>
        <w:gridCol w:w="567"/>
        <w:gridCol w:w="567"/>
        <w:gridCol w:w="567"/>
        <w:gridCol w:w="704"/>
        <w:gridCol w:w="572"/>
        <w:gridCol w:w="704"/>
        <w:gridCol w:w="5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2"/>
      </w:tblGrid>
      <w:tr w:rsidR="00FE363B" w:rsidRPr="00A6161A" w14:paraId="7C119351" w14:textId="77777777" w:rsidTr="00110E42"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EA86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E877A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Power analysis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035EE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Description of sample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1A070" w14:textId="77777777" w:rsidR="00FE363B" w:rsidRPr="00110E42" w:rsidRDefault="00FE363B" w:rsidP="00110E42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Selection of participant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4AC47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1CD1F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Replicability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71A58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Statistical methods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A7405" w14:textId="77777777" w:rsidR="00FE363B" w:rsidRPr="00110E42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110E42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ROB</w:t>
            </w:r>
          </w:p>
        </w:tc>
      </w:tr>
      <w:tr w:rsidR="00FE363B" w:rsidRPr="00A6161A" w14:paraId="5B396F38" w14:textId="77777777" w:rsidTr="00110E42">
        <w:trPr>
          <w:cantSplit/>
          <w:trHeight w:val="1844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D90C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r.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7C9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uthor (yea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8BF0D31" w14:textId="77777777" w:rsidR="00FE363B" w:rsidRPr="00EE4144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EE414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Preregistration</w:t>
            </w:r>
          </w:p>
          <w:p w14:paraId="2469D3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0ADA8F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Any </w:t>
            </w: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poweranaly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DC3CDC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Poweranalysis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for relevant construc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BB9318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Poweranalysis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described for recalcul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6AAE5F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Total 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E91140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Gender distribu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EBA021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0EE48D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Educational backgroun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706DA4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Any in-/exclusion criteria 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952126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Dropout rates specifie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C99BA5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Exclusion rates specified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08E4DCF" w14:textId="77777777" w:rsidR="00FE363B" w:rsidRPr="00EE4144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</w:pPr>
            <w:r w:rsidRPr="00EE414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shd w:val="clear" w:color="auto" w:fill="auto"/>
                <w:lang w:eastAsia="en-US"/>
              </w:rPr>
              <w:t>Reliability of the measu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7E4BCC7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Replicability of recruitment proces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CF11D3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Replicability of data collection proc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8FADB9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Replicability of statistical analy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1AC6049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Information if missing data (not) exist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9AA260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Missing data describ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F820EA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Handling missing data describ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4B79A96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left="113" w:right="113"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Deviations in sample size describ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65F61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039DD5D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5921C05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7EDCD9F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79A3BFE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1A072BF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202D504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056CC50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38D04BB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low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60DC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5F7AE0F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0814FF2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288D677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53C61F9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72B6868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5F54868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48B9784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  <w:p w14:paraId="0E472A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high</w:t>
            </w:r>
          </w:p>
        </w:tc>
      </w:tr>
      <w:tr w:rsidR="00FE363B" w:rsidRPr="00A6161A" w14:paraId="49FD06C7" w14:textId="77777777" w:rsidTr="00110E42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6C900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F6BA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iroldi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et al. (202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33096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FD16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9E04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FDC9B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2FC3E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C242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3C9D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E2A5C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FF96F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E83E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27F5F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14AB0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F2D7C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CE72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4B9DC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F19FE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F75D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8CA0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5AE0A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6A5C5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65230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</w:tr>
      <w:tr w:rsidR="00FE363B" w:rsidRPr="00A6161A" w14:paraId="0E933066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9CE3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910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kbari et al. (20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E26F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93E0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D4EC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4505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B9D0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03299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EA9B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0DB7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0614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A710D6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CFB9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DC14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1BA0F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B397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7546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CED2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B2A88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F898E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E25B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AA55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6DB9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</w:tr>
      <w:tr w:rsidR="00FE363B" w:rsidRPr="00A6161A" w14:paraId="74A30DAB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4709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FA81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Bailey &amp; Wells (20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081C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E853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90FC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02B9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57DA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226D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37EDC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9BA9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72D4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5401BF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E78A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84E6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593A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F12C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0990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BDD6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F9071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2DB5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5A9D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0918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B3F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</w:tr>
      <w:tr w:rsidR="00FE363B" w:rsidRPr="00A6161A" w14:paraId="0CDF3298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0517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1C48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Bailey &amp; Wells (2015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</w:t>
            </w: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E47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0C0B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DEB1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1D86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7E6F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53B1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112B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727E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1CE3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75FCD0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A156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32A2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4833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BB08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0532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3FC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F7C1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747E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E5DC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18F7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983B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</w:tr>
      <w:tr w:rsidR="00FE363B" w:rsidRPr="00A6161A" w14:paraId="356FB681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4A84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90C2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Bailey &amp; Wells (2016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a</w:t>
            </w: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3216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48CE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6DA39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A1B3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2155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8C18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64B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9D6C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1026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C471F1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062C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9AFA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55BC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F031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55CD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8AB9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C35E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D65B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311A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982F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33B1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</w:tr>
      <w:tr w:rsidR="00FE363B" w:rsidRPr="00A6161A" w14:paraId="40CD3279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94D1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EC66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Barenbrügge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et al. (20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EBBA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1EC4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24E3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049F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2270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5F138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7CE48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7071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91D9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4B0B77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C38D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E32E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39FB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E3C4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B9D2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87EE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9B53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8FF0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B99E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C63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5CA4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3</w:t>
            </w:r>
          </w:p>
        </w:tc>
      </w:tr>
      <w:tr w:rsidR="00FE363B" w:rsidRPr="00A6161A" w14:paraId="5CBF6564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6266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BD3B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Bouman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&amp; Meijer (199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7252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9DA3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4F93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8DA3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75A4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2F0C9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01E80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FF83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31AD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B3AA7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FB5C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D06C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9F3A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664FE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4F84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5E36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1F34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8EFD9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A2EA3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0E6F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9BCD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</w:tr>
      <w:tr w:rsidR="00FE363B" w:rsidRPr="00A6161A" w14:paraId="19AD9FFC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197F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F315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Cartwright-Hatton &amp; Wells (199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4142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5A4D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3268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E36D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B4E0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DD7B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9212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AC72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76DF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33C46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170B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DEE2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6278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8672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AF51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9B26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EBA4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CA53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BC32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B105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E39D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3</w:t>
            </w:r>
          </w:p>
        </w:tc>
      </w:tr>
      <w:tr w:rsidR="00FE363B" w:rsidRPr="00A6161A" w14:paraId="78FBED03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F46D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D53B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Dai et al. (201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244E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9A06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AF3B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3C59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EED3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A04BC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6D1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4CEE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23D5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598597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D3E2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5B3F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69A4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92D1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3DE5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67E4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38857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64641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FD17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3B4A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605D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</w:tr>
      <w:tr w:rsidR="00FE363B" w:rsidRPr="00A6161A" w14:paraId="1AB3B7FA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0845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238B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Fergus &amp; Bardeen (20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61A4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BA55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291E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45DE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4357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454C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5067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621E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0765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7998B8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A874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52C8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905B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C0CF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9A23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0ECF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EFF5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791D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3A78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E8A2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71B0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</w:tr>
      <w:tr w:rsidR="00FE363B" w:rsidRPr="00A6161A" w14:paraId="7D5BF784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5B7A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3669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Fergus &amp; Spada (20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3C8D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C77A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65D0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C24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6A9E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EFF1C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1B65B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9F21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89F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0BF31D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87BC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10CE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9000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35EB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57F9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C163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D712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EAED5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EF17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29FD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C23F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</w:tr>
      <w:tr w:rsidR="00964D91" w:rsidRPr="00A6161A" w14:paraId="2988CC23" w14:textId="77777777" w:rsidTr="00110E42">
        <w:trPr>
          <w:trHeight w:val="84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385C7" w14:textId="77777777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94931" w14:textId="47BE6CEE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Fergus &amp; Spada (2018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9D668" w14:textId="1819F869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34C6B" w14:textId="28F9F432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576948" w14:textId="0FA4310A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EC2C6" w14:textId="35DD8E2D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31B0B" w14:textId="68162D87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14B2A" w14:textId="11543F89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D5FC0" w14:textId="16F6B396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F2C41" w14:textId="48B9B237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19BD7" w14:textId="7626C753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8B48C53" w14:textId="0A90F57F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84ADA" w14:textId="555DCD11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C9351" w14:textId="736DC64F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C69A8" w14:textId="43F6F04E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E4D0F" w14:textId="4A6947DE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F4264" w14:textId="105C9268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2DF9B" w14:textId="162479AD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8F8A7" w14:textId="5943B931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7F31D" w14:textId="41E715FF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66E35" w14:textId="0AADA030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EDCD2" w14:textId="7F5212F1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A179D" w14:textId="43967D4F" w:rsidR="00964D91" w:rsidRPr="00A6161A" w:rsidRDefault="00964D91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</w:tr>
      <w:tr w:rsidR="00964D91" w:rsidRPr="00A6161A" w14:paraId="4B45DCF7" w14:textId="77777777" w:rsidTr="00110E42">
        <w:trPr>
          <w:trHeight w:val="84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736FB" w14:textId="77777777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25141F" w14:textId="77777777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081DA67" w14:textId="633C6BF2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study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485E6" w14:textId="26E3D4AF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19248" w14:textId="0D62FC98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5CA2B" w14:textId="2980FD7B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9B0AE" w14:textId="54891C3E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BF3FA" w14:textId="2B0D5815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BA5E6" w14:textId="39F8E423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8277E" w14:textId="1C54E9A2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FFCCB" w14:textId="0093BA4E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1C06E" w14:textId="3E5EFCA1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17FF6C8" w14:textId="5D0E9277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B20AF" w14:textId="1315CCB4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1C519" w14:textId="465AD754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31CA9" w14:textId="2603855D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F4B4D" w14:textId="701FFE13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87C86" w14:textId="16630F13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DF952" w14:textId="7145FC3A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2940E" w14:textId="24EA4358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6D20D" w14:textId="4A264DA0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50508" w14:textId="3A7CD7FB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EC23F" w14:textId="62767E64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EC985" w14:textId="76DBA3BB" w:rsidR="00964D91" w:rsidRPr="00A6161A" w:rsidRDefault="00964D91" w:rsidP="00964D9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</w:tr>
      <w:tr w:rsidR="00FE363B" w:rsidRPr="00A6161A" w14:paraId="1158FD2D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C15F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B4320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DEFE2F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study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36D4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4428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D98AB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C500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5D3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2F53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5082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6B89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3DBA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E8DB5D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5A05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616E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8A2B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5F17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D063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38D3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4C999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AE362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0B51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FDFF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ED6F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</w:tr>
      <w:tr w:rsidR="00FE363B" w:rsidRPr="00A6161A" w14:paraId="06171317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5531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20FA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Fergus et al. (20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F08C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194D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7B2F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912F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A06F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92AC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B35B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7848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3A52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CD3A3E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3D3D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2FA2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2BD2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7F29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CE2A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EE58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71D0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1012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67DF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BB1D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3678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</w:tr>
      <w:tr w:rsidR="00FE363B" w:rsidRPr="00A6161A" w14:paraId="2BC11B1D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40E8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F361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Kaur et al. (201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A64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2186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9FD51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E450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B9CA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65EF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69D9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9CB4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85FE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DF4C79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A94A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56A2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5A5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0781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CF45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64E3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62D4E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E0B1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B55A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1D6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4056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</w:tr>
      <w:tr w:rsidR="00FE363B" w:rsidRPr="00A6161A" w14:paraId="62EB7758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9EC5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BD5E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Melli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et al. (201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945F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E397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B0A76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24A5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9FEF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76EEA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F050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03DB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BCE4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396246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E973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C34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542A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B95F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57B6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BE14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D555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036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E76A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A444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B05D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</w:tr>
      <w:tr w:rsidR="00FE363B" w:rsidRPr="00A6161A" w14:paraId="3FB18175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E694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A6BE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Melli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et al. (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9D73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2BE4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89E34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1444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5530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4FEBD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79A4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77E4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4186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928DA4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B55F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E0C6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F527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C7BA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05AE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C5AB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FD4B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FAAC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830F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A8FC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A934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</w:tr>
      <w:tr w:rsidR="00FE363B" w:rsidRPr="00A6161A" w14:paraId="19F177D5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03DD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1673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adeem et al. (20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1FB2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CF4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39A2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DFF5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9B4C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08052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BAE6C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5892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AD9D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8E2A8C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288B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33F2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9917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DFF6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B302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4764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98D2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F80BF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F1E6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E26F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8B70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</w:tr>
      <w:tr w:rsidR="00FE363B" w:rsidRPr="00A6161A" w14:paraId="6E2C2B1B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EF16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F0FA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Penney et al.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72A7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5F48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3715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0896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2EF2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9CBB3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76BA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A89E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8B29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FB81E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BBCC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7457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1A2A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9BD2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97A6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8711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68673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D52B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C3D1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0245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F3C6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</w:tr>
      <w:tr w:rsidR="00FE363B" w:rsidRPr="00A6161A" w14:paraId="6C90422C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E8AC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F5B7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Rachor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&amp; Penney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40C1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19D5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EB0A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CF06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EAC0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A6CD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0F892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E258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20C3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C5AD2C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5C6E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B9FB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B4AF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76F2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0C07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4EBD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7DFE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4BFF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5188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BF7C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D27E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</w:tr>
      <w:tr w:rsidR="00FE363B" w:rsidRPr="00A6161A" w14:paraId="5D38DB25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784D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0643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Solem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et al. (20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103F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21C3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0F24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C2DB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3AD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72BF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EF29E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6739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CE29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2FE5F7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0A46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F02C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9F7C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2D68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C8EA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84F9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227E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2814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6FE0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D10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D739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</w:tr>
      <w:tr w:rsidR="00FE363B" w:rsidRPr="00A6161A" w14:paraId="7A560FBB" w14:textId="77777777" w:rsidTr="00110E42">
        <w:trPr>
          <w:trHeight w:val="75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C127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DABB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Wells &amp; </w:t>
            </w:r>
            <w:proofErr w:type="spellStart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Papageorgiou</w:t>
            </w:r>
            <w:proofErr w:type="spellEnd"/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 xml:space="preserve"> (199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1335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B82B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2BF4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02ED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14B6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36F78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2BD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0825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4B20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EED698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6AE2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49C2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6AF8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67919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97B1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3F96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3820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FA3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518C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35F9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79FB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</w:tr>
      <w:tr w:rsidR="00FE363B" w:rsidRPr="00A6161A" w14:paraId="051A49D6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A66F3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6968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Zheng et al. (202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9C6A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D7006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78CC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0262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637B2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809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AB0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CB9C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111AE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3096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CB8AA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427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6316C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EE5A8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D2B6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280D2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641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6895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0DD6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0979E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5639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</w:tr>
      <w:tr w:rsidR="00FE363B" w:rsidRPr="00A6161A" w14:paraId="69F7C0B4" w14:textId="77777777" w:rsidTr="00110E42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8F502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2DC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Total low ROB (ye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A3D83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AA2EB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EF00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DB3CA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B35D30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AD7F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B532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80E84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5B32E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66B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1B6D2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373AD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D8795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3930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1D96E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33819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EB3D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5942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5232C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71D6A1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43B80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</w:tr>
      <w:tr w:rsidR="00FE363B" w:rsidRPr="00A6161A" w14:paraId="765A67C2" w14:textId="77777777" w:rsidTr="00110E42"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A8A343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346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Total high ROB (no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439CC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EA3F25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47D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1849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E8FA0F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03C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43D6B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4EDF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09EA2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7E62D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645A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1AD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A2929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E597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ADCF6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9B7BB9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61E14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CE47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69FF2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  <w:r w:rsidRPr="00A6161A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E2EF97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80E442E" w14:textId="77777777" w:rsidR="00FE363B" w:rsidRPr="00A6161A" w:rsidRDefault="00FE363B" w:rsidP="00FB116B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auto"/>
                <w:lang w:eastAsia="en-US"/>
              </w:rPr>
            </w:pPr>
          </w:p>
        </w:tc>
      </w:tr>
      <w:tr w:rsidR="00FE363B" w:rsidRPr="00A6161A" w14:paraId="3A02067A" w14:textId="77777777" w:rsidTr="00FB116B">
        <w:trPr>
          <w:trHeight w:val="199"/>
        </w:trPr>
        <w:tc>
          <w:tcPr>
            <w:tcW w:w="15021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6F85" w14:textId="77777777" w:rsidR="00FE363B" w:rsidRPr="00A6161A" w:rsidRDefault="00FE363B" w:rsidP="00FB116B">
            <w:pPr>
              <w:tabs>
                <w:tab w:val="clear" w:pos="3068"/>
              </w:tabs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shd w:val="clear" w:color="auto" w:fill="auto"/>
              </w:rPr>
            </w:pPr>
            <w:r w:rsidRPr="00A616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shd w:val="clear" w:color="auto" w:fill="auto"/>
              </w:rPr>
              <w:t xml:space="preserve">Note. </w:t>
            </w:r>
            <w:r w:rsidRPr="00A6161A">
              <w:rPr>
                <w:rFonts w:ascii="Times New Roman" w:eastAsia="Times New Roman" w:hAnsi="Times New Roman" w:cs="Times New Roman"/>
                <w:sz w:val="14"/>
                <w:szCs w:val="14"/>
                <w:shd w:val="clear" w:color="auto" w:fill="auto"/>
              </w:rPr>
              <w:t xml:space="preserve"> ROB = risk of bias, total low ROB (yes) = total categories with low risk of bias, Total high ROB (no) = total categories with high Risk of bias</w:t>
            </w:r>
          </w:p>
        </w:tc>
      </w:tr>
    </w:tbl>
    <w:p w14:paraId="69677130" w14:textId="77777777" w:rsidR="00321EDB" w:rsidRDefault="00321EDB" w:rsidP="00964D91">
      <w:pPr>
        <w:ind w:firstLine="0"/>
      </w:pPr>
    </w:p>
    <w:sectPr w:rsidR="00321EDB" w:rsidSect="00957FF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FE"/>
    <w:rsid w:val="000E5EA3"/>
    <w:rsid w:val="00110E42"/>
    <w:rsid w:val="001C7AE4"/>
    <w:rsid w:val="00321EDB"/>
    <w:rsid w:val="006C1547"/>
    <w:rsid w:val="008200AC"/>
    <w:rsid w:val="00957FFE"/>
    <w:rsid w:val="00964D91"/>
    <w:rsid w:val="009C182E"/>
    <w:rsid w:val="00CF46D9"/>
    <w:rsid w:val="00D979BD"/>
    <w:rsid w:val="00DF3D44"/>
    <w:rsid w:val="00E0723D"/>
    <w:rsid w:val="00E45F66"/>
    <w:rsid w:val="00EE4144"/>
    <w:rsid w:val="00F46A2B"/>
    <w:rsid w:val="00FE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974EA"/>
  <w15:chartTrackingRefBased/>
  <w15:docId w15:val="{6091615A-76D6-ED46-894F-E163EACE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7FFE"/>
    <w:pPr>
      <w:tabs>
        <w:tab w:val="left" w:pos="3068"/>
      </w:tabs>
      <w:spacing w:before="0" w:beforeAutospacing="0" w:after="0" w:afterAutospacing="0" w:line="480" w:lineRule="auto"/>
      <w:ind w:firstLine="720"/>
    </w:pPr>
    <w:rPr>
      <w:rFonts w:ascii="Calibri" w:eastAsiaTheme="minorEastAsia" w:hAnsi="Calibri" w:cs="Arial"/>
      <w:kern w:val="0"/>
      <w:sz w:val="22"/>
      <w:szCs w:val="21"/>
      <w:highlight w:val="white"/>
      <w:shd w:val="clear" w:color="auto" w:fill="FFFFFF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7FFE"/>
    <w:pPr>
      <w:keepNext/>
      <w:keepLines/>
      <w:tabs>
        <w:tab w:val="clear" w:pos="3068"/>
      </w:tabs>
      <w:spacing w:before="360" w:beforeAutospacing="1" w:after="80" w:afterAutospacing="1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shd w:val="clear" w:color="auto" w:fill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shd w:val="clear" w:color="auto" w:fill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7FFE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7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7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7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7F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7F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7F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7F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7F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7F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7FFE"/>
    <w:pPr>
      <w:tabs>
        <w:tab w:val="clear" w:pos="3068"/>
      </w:tabs>
      <w:spacing w:beforeAutospacing="1" w:after="80" w:afterAutospacing="1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57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7FFE"/>
    <w:pPr>
      <w:numPr>
        <w:ilvl w:val="1"/>
      </w:numPr>
      <w:tabs>
        <w:tab w:val="clear" w:pos="3068"/>
      </w:tabs>
      <w:spacing w:before="100" w:beforeAutospacing="1" w:after="160" w:afterAutospacing="1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7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7FFE"/>
    <w:pPr>
      <w:tabs>
        <w:tab w:val="clear" w:pos="3068"/>
      </w:tabs>
      <w:spacing w:before="160" w:beforeAutospacing="1" w:after="160" w:afterAutospacing="1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57F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7FFE"/>
    <w:pPr>
      <w:tabs>
        <w:tab w:val="clear" w:pos="3068"/>
      </w:tabs>
      <w:spacing w:before="100" w:beforeAutospacing="1" w:after="100" w:afterAutospacing="1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57F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7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beforeAutospacing="1" w:after="360" w:afterAutospacing="1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7F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7FF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57FFE"/>
    <w:pPr>
      <w:spacing w:before="0" w:beforeAutospacing="0" w:after="0" w:afterAutospacing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E363B"/>
    <w:pPr>
      <w:spacing w:before="0" w:beforeAutospacing="0" w:after="0" w:afterAutospacing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11</cp:revision>
  <dcterms:created xsi:type="dcterms:W3CDTF">2024-08-30T15:16:00Z</dcterms:created>
  <dcterms:modified xsi:type="dcterms:W3CDTF">2025-05-27T17:28:00Z</dcterms:modified>
</cp:coreProperties>
</file>